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C495032" w14:textId="492E9C67" w:rsidR="00D46178" w:rsidRPr="00BF588D" w:rsidRDefault="004B4A53">
      <w:pPr>
        <w:rPr>
          <w:rFonts w:ascii="Times New Roman" w:hAnsi="Times New Roman" w:cs="Times New Roman"/>
          <w:b/>
          <w:bCs/>
          <w:lang w:val="en-US"/>
        </w:rPr>
      </w:pPr>
      <w:r w:rsidRPr="00BF588D">
        <w:rPr>
          <w:rFonts w:ascii="Times New Roman" w:hAnsi="Times New Roman" w:cs="Times New Roman"/>
          <w:b/>
          <w:bCs/>
          <w:lang w:val="en-US"/>
        </w:rPr>
        <w:t xml:space="preserve">Appendix </w:t>
      </w:r>
      <w:r w:rsidR="007D40DC">
        <w:rPr>
          <w:rFonts w:ascii="Times New Roman" w:hAnsi="Times New Roman" w:cs="Times New Roman"/>
          <w:b/>
          <w:bCs/>
          <w:lang w:val="en-US"/>
        </w:rPr>
        <w:t>4</w:t>
      </w:r>
      <w:r w:rsidRPr="00BF588D">
        <w:rPr>
          <w:rFonts w:ascii="Times New Roman" w:hAnsi="Times New Roman" w:cs="Times New Roman"/>
          <w:b/>
          <w:bCs/>
          <w:lang w:val="en-US"/>
        </w:rPr>
        <w:t xml:space="preserve">. </w:t>
      </w:r>
      <w:r w:rsidR="00D46178" w:rsidRPr="00BF588D">
        <w:rPr>
          <w:rFonts w:ascii="Times New Roman" w:hAnsi="Times New Roman" w:cs="Times New Roman"/>
          <w:lang w:val="en-US"/>
        </w:rPr>
        <w:t>Physical activity on prescription for the participating healthcare centers during baseline, active implementation intervention and follow-up phases</w:t>
      </w:r>
    </w:p>
    <w:tbl>
      <w:tblPr>
        <w:tblW w:w="908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79"/>
        <w:gridCol w:w="1276"/>
        <w:gridCol w:w="992"/>
        <w:gridCol w:w="992"/>
        <w:gridCol w:w="993"/>
        <w:gridCol w:w="1417"/>
        <w:gridCol w:w="1276"/>
        <w:gridCol w:w="1355"/>
      </w:tblGrid>
      <w:tr w:rsidR="00BF588D" w:rsidRPr="007D40DC" w14:paraId="6631BCF8" w14:textId="77777777" w:rsidTr="00CD2572">
        <w:trPr>
          <w:trHeight w:val="762"/>
        </w:trPr>
        <w:tc>
          <w:tcPr>
            <w:tcW w:w="205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625F5" w14:textId="77777777" w:rsidR="00305ED7" w:rsidRPr="00BF588D" w:rsidRDefault="00305ED7" w:rsidP="00BD43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BF588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BAFC26" w14:textId="5E3B6864" w:rsidR="00305ED7" w:rsidRPr="00BF588D" w:rsidRDefault="00305ED7" w:rsidP="00BD4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BF588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Baselin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6816F9" w14:textId="77777777" w:rsidR="00305ED7" w:rsidRPr="00BF588D" w:rsidRDefault="00305ED7" w:rsidP="00BD4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BF588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Per 1000 visits at baseline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4607C8" w14:textId="77777777" w:rsidR="00305ED7" w:rsidRPr="00BF588D" w:rsidRDefault="00305ED7" w:rsidP="00BD4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BF588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Active phas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A53568" w14:textId="28209EC5" w:rsidR="00305ED7" w:rsidRPr="00BF588D" w:rsidRDefault="00305ED7" w:rsidP="00BD4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BF588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 xml:space="preserve">Per 1000 visits </w:t>
            </w:r>
            <w:r w:rsidR="00BF588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in</w:t>
            </w:r>
            <w:r w:rsidRPr="00BF588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 xml:space="preserve"> active phas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FEC801" w14:textId="77777777" w:rsidR="00305ED7" w:rsidRPr="00BF588D" w:rsidRDefault="00305ED7" w:rsidP="00BD4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BF588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Follow-up phase</w:t>
            </w:r>
          </w:p>
        </w:tc>
        <w:tc>
          <w:tcPr>
            <w:tcW w:w="13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4B6D16" w14:textId="0677A843" w:rsidR="00305ED7" w:rsidRPr="00BF588D" w:rsidRDefault="00305ED7" w:rsidP="00BD4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BF588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 xml:space="preserve">Per 100 visits </w:t>
            </w:r>
            <w:r w:rsidR="00BF588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during</w:t>
            </w:r>
            <w:r w:rsidRPr="00BF588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 xml:space="preserve"> follow-up</w:t>
            </w:r>
          </w:p>
        </w:tc>
      </w:tr>
      <w:tr w:rsidR="00BF588D" w:rsidRPr="00BF588D" w14:paraId="7285605B" w14:textId="77777777" w:rsidTr="00CD2572">
        <w:trPr>
          <w:trHeight w:val="480"/>
        </w:trPr>
        <w:tc>
          <w:tcPr>
            <w:tcW w:w="77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2B6CEF" w14:textId="77777777" w:rsidR="00305ED7" w:rsidRPr="00BF588D" w:rsidRDefault="00305ED7" w:rsidP="00BD4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BF588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Pair 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EC373" w14:textId="77777777" w:rsidR="00305ED7" w:rsidRPr="00BF588D" w:rsidRDefault="00305ED7" w:rsidP="00BD4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BF588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Interven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CD637" w14:textId="77777777" w:rsidR="00305ED7" w:rsidRPr="00BF588D" w:rsidRDefault="00305ED7" w:rsidP="00BD4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BF588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1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2C1BD" w14:textId="377ECAC3" w:rsidR="00305ED7" w:rsidRPr="00BF588D" w:rsidRDefault="00305ED7" w:rsidP="00BD4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BF588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6</w:t>
            </w:r>
            <w:r w:rsidR="00BF588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.</w:t>
            </w:r>
            <w:r w:rsidRPr="00BF588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F4D9F" w14:textId="77777777" w:rsidR="00305ED7" w:rsidRPr="00BF588D" w:rsidRDefault="00305ED7" w:rsidP="00BD4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BF588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14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19E10" w14:textId="16356C11" w:rsidR="00305ED7" w:rsidRPr="00BF588D" w:rsidRDefault="00305ED7" w:rsidP="00BD4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BF588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4</w:t>
            </w:r>
            <w:r w:rsidR="00BF588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.</w:t>
            </w:r>
            <w:r w:rsidRPr="00BF588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9825C" w14:textId="77777777" w:rsidR="00305ED7" w:rsidRPr="00BF588D" w:rsidRDefault="00305ED7" w:rsidP="00BD4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BF588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219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5AE640" w14:textId="1A7F77C2" w:rsidR="00305ED7" w:rsidRPr="00BF588D" w:rsidRDefault="00305ED7" w:rsidP="00BD4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BF588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6</w:t>
            </w:r>
            <w:r w:rsidR="00BF588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.</w:t>
            </w:r>
            <w:r w:rsidRPr="00BF588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5</w:t>
            </w:r>
          </w:p>
        </w:tc>
      </w:tr>
      <w:tr w:rsidR="00BF588D" w:rsidRPr="00BF588D" w14:paraId="66611FF4" w14:textId="77777777" w:rsidTr="00CD2572">
        <w:trPr>
          <w:trHeight w:val="480"/>
        </w:trPr>
        <w:tc>
          <w:tcPr>
            <w:tcW w:w="77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CE7E3F" w14:textId="77777777" w:rsidR="00305ED7" w:rsidRPr="00BF588D" w:rsidRDefault="00305ED7" w:rsidP="00BD43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DDBAD" w14:textId="77777777" w:rsidR="00305ED7" w:rsidRPr="00BF588D" w:rsidRDefault="00305ED7" w:rsidP="00BD4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BF588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Contro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15CCF" w14:textId="77777777" w:rsidR="00305ED7" w:rsidRPr="00BF588D" w:rsidRDefault="00305ED7" w:rsidP="00BD4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BF588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23D54" w14:textId="27220E11" w:rsidR="00305ED7" w:rsidRPr="00BF588D" w:rsidRDefault="00305ED7" w:rsidP="00BD4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BF588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2</w:t>
            </w:r>
            <w:r w:rsidR="00BF588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.</w:t>
            </w:r>
            <w:r w:rsidRPr="00BF588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787F9" w14:textId="77777777" w:rsidR="00305ED7" w:rsidRPr="00BF588D" w:rsidRDefault="00305ED7" w:rsidP="00BD4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BF588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16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827BC" w14:textId="60826BAE" w:rsidR="00305ED7" w:rsidRPr="00BF588D" w:rsidRDefault="00305ED7" w:rsidP="00BD4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BF588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4</w:t>
            </w:r>
            <w:r w:rsidR="00BF588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.</w:t>
            </w:r>
            <w:r w:rsidRPr="00BF588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92DB0" w14:textId="77777777" w:rsidR="00305ED7" w:rsidRPr="00BF588D" w:rsidRDefault="00305ED7" w:rsidP="00BD4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BF588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178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AAA355" w14:textId="0669D352" w:rsidR="00305ED7" w:rsidRPr="00BF588D" w:rsidRDefault="00305ED7" w:rsidP="00BD4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BF588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5</w:t>
            </w:r>
            <w:r w:rsidR="00BF588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.</w:t>
            </w:r>
            <w:r w:rsidRPr="00BF588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2</w:t>
            </w:r>
          </w:p>
        </w:tc>
      </w:tr>
      <w:tr w:rsidR="00BF588D" w:rsidRPr="00BF588D" w14:paraId="1ED94109" w14:textId="77777777" w:rsidTr="00CD2572">
        <w:trPr>
          <w:trHeight w:val="480"/>
        </w:trPr>
        <w:tc>
          <w:tcPr>
            <w:tcW w:w="77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13CE4D" w14:textId="77777777" w:rsidR="00305ED7" w:rsidRPr="00BF588D" w:rsidRDefault="00305ED7" w:rsidP="00BD4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BF588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Pair 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E2C2E" w14:textId="77777777" w:rsidR="00305ED7" w:rsidRPr="00BF588D" w:rsidRDefault="00305ED7" w:rsidP="00BD4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BF588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Interven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189C6" w14:textId="77777777" w:rsidR="00305ED7" w:rsidRPr="00BF588D" w:rsidRDefault="00305ED7" w:rsidP="00BD4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BF588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F3917" w14:textId="24DCB3DA" w:rsidR="00305ED7" w:rsidRPr="00BF588D" w:rsidRDefault="00305ED7" w:rsidP="00BD4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BF588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3</w:t>
            </w:r>
            <w:r w:rsidR="00BF588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.</w:t>
            </w:r>
            <w:r w:rsidRPr="00BF588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DD7C2" w14:textId="77777777" w:rsidR="00305ED7" w:rsidRPr="00BF588D" w:rsidRDefault="00305ED7" w:rsidP="00BD4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BF588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7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B145A" w14:textId="41EC7B7A" w:rsidR="00305ED7" w:rsidRPr="00BF588D" w:rsidRDefault="00305ED7" w:rsidP="00BD4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BF588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3</w:t>
            </w:r>
            <w:r w:rsidR="00BF588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.</w:t>
            </w:r>
            <w:r w:rsidRPr="00BF588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8A999" w14:textId="77777777" w:rsidR="00305ED7" w:rsidRPr="00BF588D" w:rsidRDefault="00305ED7" w:rsidP="00BD4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BF588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156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CF1172" w14:textId="2849C386" w:rsidR="00305ED7" w:rsidRPr="00BF588D" w:rsidRDefault="00305ED7" w:rsidP="00BD4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BF588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8</w:t>
            </w:r>
            <w:r w:rsidR="00BF588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.</w:t>
            </w:r>
            <w:r w:rsidRPr="00BF588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6</w:t>
            </w:r>
          </w:p>
        </w:tc>
      </w:tr>
      <w:tr w:rsidR="00BF588D" w:rsidRPr="00BF588D" w14:paraId="0084B3A1" w14:textId="77777777" w:rsidTr="00CD2572">
        <w:trPr>
          <w:trHeight w:val="480"/>
        </w:trPr>
        <w:tc>
          <w:tcPr>
            <w:tcW w:w="77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A0B0CB" w14:textId="77777777" w:rsidR="00305ED7" w:rsidRPr="00BF588D" w:rsidRDefault="00305ED7" w:rsidP="00BD43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B09E7" w14:textId="77777777" w:rsidR="00305ED7" w:rsidRPr="00BF588D" w:rsidRDefault="00305ED7" w:rsidP="00BD4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BF588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Contro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7B890" w14:textId="77777777" w:rsidR="00305ED7" w:rsidRPr="00BF588D" w:rsidRDefault="00305ED7" w:rsidP="00BD4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BF588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03764" w14:textId="30DEBB1B" w:rsidR="00305ED7" w:rsidRPr="00BF588D" w:rsidRDefault="00305ED7" w:rsidP="00BD4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BF588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7</w:t>
            </w:r>
            <w:r w:rsidR="00BF588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.</w:t>
            </w:r>
            <w:r w:rsidRPr="00BF588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9D150" w14:textId="77777777" w:rsidR="00305ED7" w:rsidRPr="00BF588D" w:rsidRDefault="00305ED7" w:rsidP="00BD4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BF588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3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FF009" w14:textId="6BBCC2F6" w:rsidR="00305ED7" w:rsidRPr="00BF588D" w:rsidRDefault="00305ED7" w:rsidP="00BD4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BF588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2</w:t>
            </w:r>
            <w:r w:rsidR="00BF588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.</w:t>
            </w:r>
            <w:r w:rsidRPr="00BF588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85A6B" w14:textId="77777777" w:rsidR="00305ED7" w:rsidRPr="00BF588D" w:rsidRDefault="00305ED7" w:rsidP="00BD4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BF588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9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C189D9" w14:textId="4390547F" w:rsidR="00305ED7" w:rsidRPr="00BF588D" w:rsidRDefault="00305ED7" w:rsidP="00BD4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BF588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0</w:t>
            </w:r>
            <w:r w:rsidR="00BF588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.</w:t>
            </w:r>
            <w:r w:rsidRPr="00BF588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5</w:t>
            </w:r>
          </w:p>
        </w:tc>
      </w:tr>
      <w:tr w:rsidR="00BF588D" w:rsidRPr="00BF588D" w14:paraId="2ED9C945" w14:textId="77777777" w:rsidTr="00CD2572">
        <w:trPr>
          <w:trHeight w:val="480"/>
        </w:trPr>
        <w:tc>
          <w:tcPr>
            <w:tcW w:w="77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EBE5C0" w14:textId="77777777" w:rsidR="00305ED7" w:rsidRPr="00BF588D" w:rsidRDefault="00305ED7" w:rsidP="00BD4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BF588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Pair 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9F4C7" w14:textId="77777777" w:rsidR="00305ED7" w:rsidRPr="00BF588D" w:rsidRDefault="00305ED7" w:rsidP="00BD4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BF588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Interven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06F9B" w14:textId="77777777" w:rsidR="00305ED7" w:rsidRPr="00BF588D" w:rsidRDefault="00305ED7" w:rsidP="00BD4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BF588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643B4" w14:textId="1306732B" w:rsidR="00305ED7" w:rsidRPr="00BF588D" w:rsidRDefault="00305ED7" w:rsidP="00BD4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BF588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2</w:t>
            </w:r>
            <w:r w:rsidR="00BF588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.</w:t>
            </w:r>
            <w:r w:rsidRPr="00BF588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04BA5" w14:textId="77777777" w:rsidR="00305ED7" w:rsidRPr="00BF588D" w:rsidRDefault="00305ED7" w:rsidP="00BD4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BF588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17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2F180" w14:textId="797CE2BA" w:rsidR="00305ED7" w:rsidRPr="00BF588D" w:rsidRDefault="00305ED7" w:rsidP="00BD4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BF588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4</w:t>
            </w:r>
            <w:r w:rsidR="00BF588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.</w:t>
            </w:r>
            <w:r w:rsidRPr="00BF588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79F4D" w14:textId="77777777" w:rsidR="00305ED7" w:rsidRPr="00BF588D" w:rsidRDefault="00305ED7" w:rsidP="00BD4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BF588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137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F74B14" w14:textId="4712FCEB" w:rsidR="00305ED7" w:rsidRPr="00BF588D" w:rsidRDefault="00305ED7" w:rsidP="00BD4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BF588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5</w:t>
            </w:r>
            <w:r w:rsidR="00BF588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.</w:t>
            </w:r>
            <w:r w:rsidRPr="00BF588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1</w:t>
            </w:r>
          </w:p>
        </w:tc>
      </w:tr>
      <w:tr w:rsidR="00BF588D" w:rsidRPr="00BF588D" w14:paraId="266AFD14" w14:textId="77777777" w:rsidTr="00CD2572">
        <w:trPr>
          <w:trHeight w:val="480"/>
        </w:trPr>
        <w:tc>
          <w:tcPr>
            <w:tcW w:w="77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0B1FE0" w14:textId="77777777" w:rsidR="00305ED7" w:rsidRPr="00BF588D" w:rsidRDefault="00305ED7" w:rsidP="00BD43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2BCF9" w14:textId="77777777" w:rsidR="00305ED7" w:rsidRPr="00BF588D" w:rsidRDefault="00305ED7" w:rsidP="00BD4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BF588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Contro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88C2D" w14:textId="77777777" w:rsidR="00305ED7" w:rsidRPr="00BF588D" w:rsidRDefault="00305ED7" w:rsidP="00BD4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BF588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66D84" w14:textId="3E7DAD3F" w:rsidR="00305ED7" w:rsidRPr="00BF588D" w:rsidRDefault="00305ED7" w:rsidP="00BD4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BF588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1</w:t>
            </w:r>
            <w:r w:rsidR="00BF588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.</w:t>
            </w:r>
            <w:r w:rsidRPr="00BF588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4529F" w14:textId="77777777" w:rsidR="00305ED7" w:rsidRPr="00BF588D" w:rsidRDefault="00305ED7" w:rsidP="00BD4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BF588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24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2664A" w14:textId="766C169C" w:rsidR="00305ED7" w:rsidRPr="00BF588D" w:rsidRDefault="00305ED7" w:rsidP="00BD4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BF588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3</w:t>
            </w:r>
            <w:r w:rsidR="00BF588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.</w:t>
            </w:r>
            <w:r w:rsidRPr="00BF588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B1E7E" w14:textId="77777777" w:rsidR="00305ED7" w:rsidRPr="00BF588D" w:rsidRDefault="00305ED7" w:rsidP="00BD4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BF588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11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7D9A1F" w14:textId="2BAC5EE0" w:rsidR="00305ED7" w:rsidRPr="00BF588D" w:rsidRDefault="00305ED7" w:rsidP="00BD4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BF588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0</w:t>
            </w:r>
            <w:r w:rsidR="00BF588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.</w:t>
            </w:r>
            <w:r w:rsidRPr="00BF588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3</w:t>
            </w:r>
          </w:p>
        </w:tc>
      </w:tr>
      <w:tr w:rsidR="00BF588D" w:rsidRPr="00BF588D" w14:paraId="4483588A" w14:textId="77777777" w:rsidTr="00CD2572">
        <w:trPr>
          <w:trHeight w:val="480"/>
        </w:trPr>
        <w:tc>
          <w:tcPr>
            <w:tcW w:w="77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7BB763" w14:textId="77777777" w:rsidR="00305ED7" w:rsidRPr="00BF588D" w:rsidRDefault="00305ED7" w:rsidP="00BD4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BF588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Pair 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749FA" w14:textId="77777777" w:rsidR="00305ED7" w:rsidRPr="00BF588D" w:rsidRDefault="00305ED7" w:rsidP="00BD4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BF588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Interven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DBCC9" w14:textId="77777777" w:rsidR="00305ED7" w:rsidRPr="00BF588D" w:rsidRDefault="00305ED7" w:rsidP="00BD4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BF588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03101" w14:textId="0EC08920" w:rsidR="00305ED7" w:rsidRPr="00BF588D" w:rsidRDefault="00305ED7" w:rsidP="00BD4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BF588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2</w:t>
            </w:r>
            <w:r w:rsidR="00BF588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.</w:t>
            </w:r>
            <w:r w:rsidRPr="00BF588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4BFDE" w14:textId="77777777" w:rsidR="00305ED7" w:rsidRPr="00BF588D" w:rsidRDefault="00305ED7" w:rsidP="00BD4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BF588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1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16C96" w14:textId="0B594A9F" w:rsidR="00305ED7" w:rsidRPr="00BF588D" w:rsidRDefault="00305ED7" w:rsidP="00BD4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BF588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6</w:t>
            </w:r>
            <w:r w:rsidR="00BF588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.</w:t>
            </w:r>
            <w:r w:rsidRPr="00BF588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F6E29" w14:textId="77777777" w:rsidR="00305ED7" w:rsidRPr="00BF588D" w:rsidRDefault="00305ED7" w:rsidP="00BD4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BF588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90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221987" w14:textId="7B907FDD" w:rsidR="00305ED7" w:rsidRPr="00BF588D" w:rsidRDefault="00305ED7" w:rsidP="00BD4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BF588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5</w:t>
            </w:r>
            <w:r w:rsidR="00BF588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.</w:t>
            </w:r>
            <w:r w:rsidRPr="00BF588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2</w:t>
            </w:r>
          </w:p>
        </w:tc>
      </w:tr>
      <w:tr w:rsidR="00BF588D" w:rsidRPr="00BF588D" w14:paraId="03FF14D8" w14:textId="77777777" w:rsidTr="00CD2572">
        <w:trPr>
          <w:trHeight w:val="480"/>
        </w:trPr>
        <w:tc>
          <w:tcPr>
            <w:tcW w:w="77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E88A9C" w14:textId="77777777" w:rsidR="00305ED7" w:rsidRPr="00BF588D" w:rsidRDefault="00305ED7" w:rsidP="00BD43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A72C3" w14:textId="77777777" w:rsidR="00305ED7" w:rsidRPr="00BF588D" w:rsidRDefault="00305ED7" w:rsidP="00BD4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BF588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Contro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198DA" w14:textId="77777777" w:rsidR="00305ED7" w:rsidRPr="00BF588D" w:rsidRDefault="00305ED7" w:rsidP="00BD4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BF588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1C041" w14:textId="718633C6" w:rsidR="00305ED7" w:rsidRPr="00BF588D" w:rsidRDefault="00305ED7" w:rsidP="00BD4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BF588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2</w:t>
            </w:r>
            <w:r w:rsidR="00BF588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.</w:t>
            </w:r>
            <w:r w:rsidRPr="00BF588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96E61" w14:textId="77777777" w:rsidR="00305ED7" w:rsidRPr="00BF588D" w:rsidRDefault="00305ED7" w:rsidP="00BD4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BF588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2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C673E" w14:textId="447D21C0" w:rsidR="00305ED7" w:rsidRPr="00BF588D" w:rsidRDefault="00305ED7" w:rsidP="00BD4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BF588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1</w:t>
            </w:r>
            <w:r w:rsidR="00BF588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.</w:t>
            </w:r>
            <w:r w:rsidRPr="00BF588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16D80" w14:textId="77777777" w:rsidR="00305ED7" w:rsidRPr="00BF588D" w:rsidRDefault="00305ED7" w:rsidP="00BD4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BF588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7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B26EE9" w14:textId="0F848F1B" w:rsidR="00305ED7" w:rsidRPr="00BF588D" w:rsidRDefault="00305ED7" w:rsidP="00BD4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BF588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0</w:t>
            </w:r>
            <w:r w:rsidR="00BF588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.</w:t>
            </w:r>
            <w:r w:rsidRPr="00BF588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5</w:t>
            </w:r>
          </w:p>
        </w:tc>
      </w:tr>
      <w:tr w:rsidR="00BF588D" w:rsidRPr="00BF588D" w14:paraId="1706FE88" w14:textId="77777777" w:rsidTr="00CD2572">
        <w:trPr>
          <w:trHeight w:val="480"/>
        </w:trPr>
        <w:tc>
          <w:tcPr>
            <w:tcW w:w="77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CF61C8" w14:textId="77777777" w:rsidR="00305ED7" w:rsidRPr="00BF588D" w:rsidRDefault="00305ED7" w:rsidP="00BD4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BF588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Pair 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72228" w14:textId="77777777" w:rsidR="00305ED7" w:rsidRPr="00BF588D" w:rsidRDefault="00305ED7" w:rsidP="00BD4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BF588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Interven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60C9A" w14:textId="77777777" w:rsidR="00305ED7" w:rsidRPr="00BF588D" w:rsidRDefault="00305ED7" w:rsidP="00BD4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BF588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E795E" w14:textId="6B72B5CE" w:rsidR="00305ED7" w:rsidRPr="00BF588D" w:rsidRDefault="00305ED7" w:rsidP="00BD4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BF588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4</w:t>
            </w:r>
            <w:r w:rsidR="00BF588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.</w:t>
            </w:r>
            <w:r w:rsidRPr="00BF588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2C3B9" w14:textId="77777777" w:rsidR="00305ED7" w:rsidRPr="00BF588D" w:rsidRDefault="00305ED7" w:rsidP="00BD4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BF588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1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B4900" w14:textId="2AB5861D" w:rsidR="00305ED7" w:rsidRPr="00BF588D" w:rsidRDefault="00305ED7" w:rsidP="00BD4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BF588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4</w:t>
            </w:r>
            <w:r w:rsidR="00BF588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.</w:t>
            </w:r>
            <w:r w:rsidRPr="00BF588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C7910" w14:textId="77777777" w:rsidR="00305ED7" w:rsidRPr="00BF588D" w:rsidRDefault="00305ED7" w:rsidP="00BD4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BF588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72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BD4297" w14:textId="10E6DE21" w:rsidR="00305ED7" w:rsidRPr="00BF588D" w:rsidRDefault="00305ED7" w:rsidP="00BD4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BF588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3</w:t>
            </w:r>
            <w:r w:rsidR="00BF588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.</w:t>
            </w:r>
            <w:r w:rsidRPr="00BF588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7</w:t>
            </w:r>
          </w:p>
        </w:tc>
      </w:tr>
      <w:tr w:rsidR="00BF588D" w:rsidRPr="00BF588D" w14:paraId="14527756" w14:textId="77777777" w:rsidTr="00CD2572">
        <w:trPr>
          <w:trHeight w:val="480"/>
        </w:trPr>
        <w:tc>
          <w:tcPr>
            <w:tcW w:w="77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5F6A79" w14:textId="77777777" w:rsidR="00305ED7" w:rsidRPr="00BF588D" w:rsidRDefault="00305ED7" w:rsidP="00BD43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8446E0" w14:textId="77777777" w:rsidR="00305ED7" w:rsidRPr="00BF588D" w:rsidRDefault="00305ED7" w:rsidP="00BD4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BF588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Contro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9FCB94" w14:textId="77777777" w:rsidR="00305ED7" w:rsidRPr="00BF588D" w:rsidRDefault="00305ED7" w:rsidP="00BD4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BF588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4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51D332" w14:textId="03E4586E" w:rsidR="00305ED7" w:rsidRPr="00BF588D" w:rsidRDefault="00305ED7" w:rsidP="00BD4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BF588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4</w:t>
            </w:r>
            <w:r w:rsidR="00BF588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.</w:t>
            </w:r>
            <w:r w:rsidRPr="00BF588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1FE441" w14:textId="77777777" w:rsidR="00305ED7" w:rsidRPr="00BF588D" w:rsidRDefault="00305ED7" w:rsidP="00BD4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BF588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8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846934" w14:textId="6A212F87" w:rsidR="00305ED7" w:rsidRPr="00BF588D" w:rsidRDefault="00305ED7" w:rsidP="00BD4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BF588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8</w:t>
            </w:r>
            <w:r w:rsidR="00BF588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.</w:t>
            </w:r>
            <w:r w:rsidRPr="00BF588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C4D6B2" w14:textId="77777777" w:rsidR="00305ED7" w:rsidRPr="00BF588D" w:rsidRDefault="00305ED7" w:rsidP="00BD4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BF588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63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6D263C" w14:textId="16293765" w:rsidR="00305ED7" w:rsidRPr="00BF588D" w:rsidRDefault="00305ED7" w:rsidP="00BD4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BF588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3</w:t>
            </w:r>
            <w:r w:rsidR="00BF588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.</w:t>
            </w:r>
            <w:r w:rsidRPr="00BF588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2</w:t>
            </w:r>
          </w:p>
        </w:tc>
      </w:tr>
    </w:tbl>
    <w:p w14:paraId="6C02E796" w14:textId="77777777" w:rsidR="00D46178" w:rsidRPr="00BF588D" w:rsidRDefault="00D46178">
      <w:pPr>
        <w:rPr>
          <w:rFonts w:ascii="Times New Roman" w:hAnsi="Times New Roman" w:cs="Times New Roman"/>
          <w:lang w:val="en-US"/>
        </w:rPr>
      </w:pPr>
    </w:p>
    <w:sectPr w:rsidR="00D46178" w:rsidRPr="00BF588D">
      <w:headerReference w:type="default" r:id="rId6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DBB64F0" w14:textId="77777777" w:rsidR="00BF588D" w:rsidRDefault="00BF588D" w:rsidP="00AD4BA2">
      <w:pPr>
        <w:spacing w:after="0" w:line="240" w:lineRule="auto"/>
      </w:pPr>
      <w:r>
        <w:separator/>
      </w:r>
    </w:p>
  </w:endnote>
  <w:endnote w:type="continuationSeparator" w:id="0">
    <w:p w14:paraId="11A8F8DA" w14:textId="77777777" w:rsidR="00BF588D" w:rsidRDefault="00BF588D" w:rsidP="00AD4BA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A8B55FE" w14:textId="77777777" w:rsidR="00BF588D" w:rsidRDefault="00BF588D" w:rsidP="00AD4BA2">
      <w:pPr>
        <w:spacing w:after="0" w:line="240" w:lineRule="auto"/>
      </w:pPr>
      <w:r>
        <w:separator/>
      </w:r>
    </w:p>
  </w:footnote>
  <w:footnote w:type="continuationSeparator" w:id="0">
    <w:p w14:paraId="6F55AB02" w14:textId="77777777" w:rsidR="00BF588D" w:rsidRDefault="00BF588D" w:rsidP="00AD4BA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B7B6202" w14:textId="49B0B1E5" w:rsidR="00BF588D" w:rsidRPr="00AD4BA2" w:rsidRDefault="00BF588D">
    <w:pPr>
      <w:pStyle w:val="Sidhuvud"/>
      <w:rPr>
        <w:rFonts w:ascii="Times New Roman" w:hAnsi="Times New Roman" w:cs="Times New Roman"/>
      </w:rPr>
    </w:pPr>
    <w:r>
      <w:rPr>
        <w:rFonts w:ascii="Times New Roman" w:hAnsi="Times New Roman" w:cs="Times New Roman"/>
      </w:rPr>
      <w:tab/>
    </w:r>
    <w:r>
      <w:rPr>
        <w:rFonts w:ascii="Times New Roman" w:hAnsi="Times New Roman" w:cs="Times New Roman"/>
      </w:rPr>
      <w:tab/>
    </w:r>
    <w:r w:rsidRPr="00AD4BA2">
      <w:rPr>
        <w:rFonts w:ascii="Times New Roman" w:hAnsi="Times New Roman" w:cs="Times New Roman"/>
      </w:rPr>
      <w:t xml:space="preserve">Appendix </w:t>
    </w:r>
    <w:r w:rsidR="007D40DC">
      <w:rPr>
        <w:rFonts w:ascii="Times New Roman" w:hAnsi="Times New Roman" w:cs="Times New Roman"/>
      </w:rPr>
      <w:t>4</w:t>
    </w:r>
    <w:r w:rsidRPr="00AD4BA2">
      <w:rPr>
        <w:rFonts w:ascii="Times New Roman" w:hAnsi="Times New Roman" w:cs="Times New Roman"/>
      </w:rPr>
      <w:t xml:space="preserve">. </w:t>
    </w:r>
  </w:p>
  <w:p w14:paraId="0555D098" w14:textId="77777777" w:rsidR="00BF588D" w:rsidRDefault="00BF588D">
    <w:pPr>
      <w:pStyle w:val="Sidhuvud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6178"/>
    <w:rsid w:val="00015F1E"/>
    <w:rsid w:val="001C07C2"/>
    <w:rsid w:val="002317E0"/>
    <w:rsid w:val="00305ED7"/>
    <w:rsid w:val="00400D5E"/>
    <w:rsid w:val="004B4578"/>
    <w:rsid w:val="004B4A53"/>
    <w:rsid w:val="00601EFD"/>
    <w:rsid w:val="006E15AB"/>
    <w:rsid w:val="00764FF5"/>
    <w:rsid w:val="00785564"/>
    <w:rsid w:val="007D40DC"/>
    <w:rsid w:val="008552A0"/>
    <w:rsid w:val="00893B6A"/>
    <w:rsid w:val="009574A7"/>
    <w:rsid w:val="00AC4B10"/>
    <w:rsid w:val="00AD4BA2"/>
    <w:rsid w:val="00B07A18"/>
    <w:rsid w:val="00B13C14"/>
    <w:rsid w:val="00BD43FD"/>
    <w:rsid w:val="00BF588D"/>
    <w:rsid w:val="00CD2572"/>
    <w:rsid w:val="00D461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03447634"/>
  <w15:docId w15:val="{9DA3025C-BCDE-4D6B-8BF8-F709C021F0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Rubrik1">
    <w:name w:val="heading 1"/>
    <w:basedOn w:val="Normal"/>
    <w:next w:val="Normal"/>
    <w:link w:val="Rubrik1Char"/>
    <w:uiPriority w:val="9"/>
    <w:qFormat/>
    <w:rsid w:val="00D4617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D4617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D4617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D4617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D4617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D4617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D4617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D4617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D4617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D4617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D4617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D4617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D46178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D46178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D46178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D46178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D46178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D46178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D4617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D4617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D4617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D4617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D4617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D46178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D46178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qFormat/>
    <w:rsid w:val="00D46178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D4617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D46178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D46178"/>
    <w:rPr>
      <w:b/>
      <w:bCs/>
      <w:smallCaps/>
      <w:color w:val="0F4761" w:themeColor="accent1" w:themeShade="BF"/>
      <w:spacing w:val="5"/>
    </w:rPr>
  </w:style>
  <w:style w:type="paragraph" w:styleId="Sidhuvud">
    <w:name w:val="header"/>
    <w:basedOn w:val="Normal"/>
    <w:link w:val="SidhuvudChar"/>
    <w:uiPriority w:val="99"/>
    <w:unhideWhenUsed/>
    <w:rsid w:val="00AD4BA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AD4BA2"/>
  </w:style>
  <w:style w:type="paragraph" w:styleId="Sidfot">
    <w:name w:val="footer"/>
    <w:basedOn w:val="Normal"/>
    <w:link w:val="SidfotChar"/>
    <w:uiPriority w:val="99"/>
    <w:unhideWhenUsed/>
    <w:rsid w:val="00AD4BA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AD4BA2"/>
  </w:style>
  <w:style w:type="paragraph" w:styleId="Revision">
    <w:name w:val="Revision"/>
    <w:hidden/>
    <w:uiPriority w:val="99"/>
    <w:semiHidden/>
    <w:rsid w:val="00CD257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20498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7a967b6a-3783-47cf-8fdb-0b1118f65e05}" enabled="1" method="Standard" siteId="{aece5b19-8227-4c27-8218-1aea120ec062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6</Words>
  <Characters>562</Characters>
  <Application>Microsoft Office Word</Application>
  <DocSecurity>0</DocSecurity>
  <Lines>4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ROL</Company>
  <LinksUpToDate>false</LinksUpToDate>
  <CharactersWithSpaces>6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lsagård Ylva, Univsjukv forsk cent FOU</dc:creator>
  <cp:keywords/>
  <dc:description/>
  <cp:lastModifiedBy>Nilsing Strid Emma, Arb miljömed USÖ</cp:lastModifiedBy>
  <cp:revision>3</cp:revision>
  <dcterms:created xsi:type="dcterms:W3CDTF">2026-01-02T16:26:00Z</dcterms:created>
  <dcterms:modified xsi:type="dcterms:W3CDTF">2026-06-01T07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a967b6a-3783-47cf-8fdb-0b1118f65e05_Enabled">
    <vt:lpwstr>true</vt:lpwstr>
  </property>
  <property fmtid="{D5CDD505-2E9C-101B-9397-08002B2CF9AE}" pid="3" name="MSIP_Label_7a967b6a-3783-47cf-8fdb-0b1118f65e05_SetDate">
    <vt:lpwstr>2025-09-24T08:26:31Z</vt:lpwstr>
  </property>
  <property fmtid="{D5CDD505-2E9C-101B-9397-08002B2CF9AE}" pid="4" name="MSIP_Label_7a967b6a-3783-47cf-8fdb-0b1118f65e05_Method">
    <vt:lpwstr>Standard</vt:lpwstr>
  </property>
  <property fmtid="{D5CDD505-2E9C-101B-9397-08002B2CF9AE}" pid="5" name="MSIP_Label_7a967b6a-3783-47cf-8fdb-0b1118f65e05_Name">
    <vt:lpwstr>NIVÅ K0</vt:lpwstr>
  </property>
  <property fmtid="{D5CDD505-2E9C-101B-9397-08002B2CF9AE}" pid="6" name="MSIP_Label_7a967b6a-3783-47cf-8fdb-0b1118f65e05_SiteId">
    <vt:lpwstr>aece5b19-8227-4c27-8218-1aea120ec062</vt:lpwstr>
  </property>
  <property fmtid="{D5CDD505-2E9C-101B-9397-08002B2CF9AE}" pid="7" name="MSIP_Label_7a967b6a-3783-47cf-8fdb-0b1118f65e05_ActionId">
    <vt:lpwstr>3985c7e3-0163-4d2d-9e47-bf9e58529210</vt:lpwstr>
  </property>
  <property fmtid="{D5CDD505-2E9C-101B-9397-08002B2CF9AE}" pid="8" name="MSIP_Label_7a967b6a-3783-47cf-8fdb-0b1118f65e05_ContentBits">
    <vt:lpwstr>0</vt:lpwstr>
  </property>
  <property fmtid="{D5CDD505-2E9C-101B-9397-08002B2CF9AE}" pid="9" name="MSIP_Label_7a967b6a-3783-47cf-8fdb-0b1118f65e05_Tag">
    <vt:lpwstr>10, 3, 0, 1</vt:lpwstr>
  </property>
</Properties>
</file>